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579" w:rsidRPr="00B42AE3" w:rsidRDefault="00E67EBE" w:rsidP="00B06579">
      <w:pPr>
        <w:spacing w:line="480" w:lineRule="auto"/>
        <w:rPr>
          <w:b/>
          <w:lang w:val="en-GB"/>
        </w:rPr>
      </w:pPr>
      <w:proofErr w:type="gramStart"/>
      <w:r w:rsidRPr="00B42AE3">
        <w:rPr>
          <w:b/>
          <w:lang w:val="en-GB"/>
        </w:rPr>
        <w:t xml:space="preserve">Additional file 1: </w:t>
      </w:r>
      <w:proofErr w:type="spellStart"/>
      <w:r w:rsidR="00B06579" w:rsidRPr="00B42AE3">
        <w:rPr>
          <w:b/>
          <w:lang w:val="en-GB"/>
        </w:rPr>
        <w:t>Univariable</w:t>
      </w:r>
      <w:proofErr w:type="spellEnd"/>
      <w:r w:rsidR="00B06579" w:rsidRPr="00B42AE3">
        <w:rPr>
          <w:b/>
          <w:lang w:val="en-GB"/>
        </w:rPr>
        <w:t xml:space="preserve"> logistic regression for determinants of </w:t>
      </w:r>
      <w:r w:rsidR="00B13E2E" w:rsidRPr="00B42AE3">
        <w:rPr>
          <w:b/>
          <w:lang w:val="en-GB"/>
        </w:rPr>
        <w:t>i</w:t>
      </w:r>
      <w:r w:rsidRPr="00B42AE3">
        <w:rPr>
          <w:b/>
          <w:lang w:val="en-GB"/>
        </w:rPr>
        <w:t xml:space="preserve">nfectious syphilis, HIV and </w:t>
      </w:r>
      <w:r w:rsidR="00B13E2E" w:rsidRPr="00B42AE3">
        <w:rPr>
          <w:b/>
          <w:lang w:val="en-GB"/>
        </w:rPr>
        <w:t>h</w:t>
      </w:r>
      <w:r w:rsidRPr="00B42AE3">
        <w:rPr>
          <w:b/>
          <w:lang w:val="en-GB"/>
        </w:rPr>
        <w:t xml:space="preserve">epatitis B </w:t>
      </w:r>
      <w:r w:rsidR="00B06579" w:rsidRPr="00B42AE3">
        <w:rPr>
          <w:b/>
          <w:lang w:val="en-GB"/>
        </w:rPr>
        <w:t>among female sex workers, 2006 to 2013.</w:t>
      </w:r>
      <w:proofErr w:type="gramEnd"/>
    </w:p>
    <w:tbl>
      <w:tblPr>
        <w:tblStyle w:val="TableGrid"/>
        <w:tblW w:w="5716" w:type="pct"/>
        <w:tblInd w:w="-759" w:type="dxa"/>
        <w:tblLayout w:type="fixed"/>
        <w:tblLook w:val="00A0" w:firstRow="1" w:lastRow="0" w:firstColumn="1" w:lastColumn="0" w:noHBand="0" w:noVBand="0"/>
      </w:tblPr>
      <w:tblGrid>
        <w:gridCol w:w="3529"/>
        <w:gridCol w:w="843"/>
        <w:gridCol w:w="1421"/>
        <w:gridCol w:w="856"/>
        <w:gridCol w:w="1561"/>
        <w:gridCol w:w="849"/>
        <w:gridCol w:w="1559"/>
      </w:tblGrid>
      <w:tr w:rsidR="000D52C7" w:rsidRPr="00B42AE3" w:rsidTr="00653924">
        <w:trPr>
          <w:trHeight w:val="20"/>
        </w:trPr>
        <w:tc>
          <w:tcPr>
            <w:tcW w:w="1662" w:type="pct"/>
            <w:noWrap/>
          </w:tcPr>
          <w:p w:rsidR="00B06579" w:rsidRPr="00B42AE3" w:rsidRDefault="00B06579" w:rsidP="00CF0228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66" w:type="pct"/>
            <w:gridSpan w:val="2"/>
            <w:hideMark/>
          </w:tcPr>
          <w:p w:rsidR="00B06579" w:rsidRPr="00B42AE3" w:rsidRDefault="00B06579" w:rsidP="00CF0228">
            <w:pPr>
              <w:jc w:val="center"/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Infectious syphilis</w:t>
            </w: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br/>
              <w:t>N = 35485</w:t>
            </w:r>
            <w:r w:rsidR="00576DBB" w:rsidRPr="00B42AE3">
              <w:rPr>
                <w:b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138" w:type="pct"/>
            <w:gridSpan w:val="2"/>
            <w:hideMark/>
          </w:tcPr>
          <w:p w:rsidR="00B06579" w:rsidRPr="00B42AE3" w:rsidRDefault="00B06579" w:rsidP="00CF0228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HIV</w:t>
            </w:r>
          </w:p>
          <w:p w:rsidR="00B06579" w:rsidRPr="00B42AE3" w:rsidRDefault="00B06579" w:rsidP="00CF0228">
            <w:pPr>
              <w:jc w:val="center"/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N = 34012</w:t>
            </w:r>
            <w:r w:rsidR="00576DBB" w:rsidRPr="00B42AE3">
              <w:rPr>
                <w:b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134" w:type="pct"/>
            <w:gridSpan w:val="2"/>
            <w:hideMark/>
          </w:tcPr>
          <w:p w:rsidR="00B06579" w:rsidRPr="00B42AE3" w:rsidRDefault="00B06579" w:rsidP="00CF0228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Hepatitis B</w:t>
            </w:r>
          </w:p>
          <w:p w:rsidR="00B06579" w:rsidRPr="00B42AE3" w:rsidRDefault="00B06579" w:rsidP="00CF0228">
            <w:pPr>
              <w:jc w:val="center"/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N = 11983</w:t>
            </w:r>
            <w:r w:rsidR="00576DBB" w:rsidRPr="00B42AE3">
              <w:rPr>
                <w:b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</w:tcPr>
          <w:p w:rsidR="00B06579" w:rsidRPr="00B42AE3" w:rsidRDefault="00B06579" w:rsidP="00CF0228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N positive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Crude OR (95%CI)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N positive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Crude OR (95%CI)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N positive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Crude OR (95%CI)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bCs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397" w:type="pct"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.02 (0.99-1.05)</w:t>
            </w:r>
          </w:p>
        </w:tc>
        <w:tc>
          <w:tcPr>
            <w:tcW w:w="403" w:type="pct"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.99 (0.96-1.03)</w:t>
            </w:r>
          </w:p>
        </w:tc>
        <w:tc>
          <w:tcPr>
            <w:tcW w:w="400" w:type="pct"/>
          </w:tcPr>
          <w:p w:rsidR="00B06579" w:rsidRPr="00B42AE3" w:rsidRDefault="00B06579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0.97 (0.95-0.99)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bCs/>
                <w:color w:val="000000"/>
                <w:sz w:val="16"/>
                <w:szCs w:val="16"/>
                <w:lang w:val="en-GB"/>
              </w:rPr>
              <w:t>Consultation year</w:t>
            </w:r>
          </w:p>
        </w:tc>
        <w:tc>
          <w:tcPr>
            <w:tcW w:w="397" w:type="pct"/>
          </w:tcPr>
          <w:p w:rsidR="00B06579" w:rsidRPr="00B42AE3" w:rsidRDefault="00B06579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0.76 (0.68-0.85)</w:t>
            </w:r>
          </w:p>
        </w:tc>
        <w:tc>
          <w:tcPr>
            <w:tcW w:w="403" w:type="pct"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.93 (0.81-1.06)</w:t>
            </w:r>
          </w:p>
        </w:tc>
        <w:tc>
          <w:tcPr>
            <w:tcW w:w="400" w:type="pct"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.93 (0.86-1.02)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bCs/>
                <w:color w:val="000000"/>
                <w:sz w:val="16"/>
                <w:szCs w:val="16"/>
                <w:lang w:val="en-GB"/>
              </w:rPr>
              <w:t>Ethnicity</w:t>
            </w:r>
            <w:r w:rsidR="00576DBB" w:rsidRPr="00B42A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†</w:t>
            </w:r>
          </w:p>
        </w:tc>
        <w:tc>
          <w:tcPr>
            <w:tcW w:w="397" w:type="pct"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9" w:type="pct"/>
            <w:noWrap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3" w:type="pct"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5" w:type="pct"/>
            <w:noWrap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0" w:type="pct"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4" w:type="pct"/>
            <w:noWrap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592F46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Native Dutch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69" w:type="pct"/>
            <w:noWrap/>
          </w:tcPr>
          <w:p w:rsidR="00B06579" w:rsidRPr="00B42AE3" w:rsidRDefault="0065551B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735" w:type="pct"/>
            <w:noWrap/>
          </w:tcPr>
          <w:p w:rsidR="00B06579" w:rsidRPr="00B42AE3" w:rsidRDefault="0065551B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34" w:type="pct"/>
            <w:noWrap/>
          </w:tcPr>
          <w:p w:rsidR="00B06579" w:rsidRPr="00B42AE3" w:rsidRDefault="0065551B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Reference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Turkish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North African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9.08 (2.88-28.6)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2.71 (0.34-21.49)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42AE3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Surinamese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.55 (0.20-12.04)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.85 (0.23-14.60)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Dutch Antilleans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6.97 (1.54-31.55)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Eastern European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2.49 (1.18-5.23)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.63 (0.19-2.03)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13.55 (5.87-31.29)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42AE3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Sub-Saharan</w:t>
            </w:r>
            <w:r w:rsidR="00B06579" w:rsidRPr="00B42AE3">
              <w:rPr>
                <w:bCs/>
                <w:color w:val="000000"/>
                <w:sz w:val="16"/>
                <w:szCs w:val="16"/>
                <w:lang w:val="en-GB"/>
              </w:rPr>
              <w:t xml:space="preserve"> African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28.47 (12.54-64.62)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22.08 (8.54-57.19)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Mid-South-American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3.70 (1.60-8.55)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2.83 (1.05-7.60)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4.33 (1.54-12.20)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Other European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3.57 (1.58-8.10)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.53 (0.47-4.50)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8.75 (3.32-23.06)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Asian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2.35 (0.66-8.44)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.87 (0.40-8.66)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12.53 (4.69-33.51)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5.26 (0.63-43.97)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 xml:space="preserve">Rest 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8.50 (2.36-30.57)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3.61 (0.46-28.56)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7D31B4" w:rsidRPr="009F1568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rPr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B42AE3">
              <w:rPr>
                <w:b/>
                <w:bCs/>
                <w:color w:val="000000"/>
                <w:sz w:val="16"/>
                <w:szCs w:val="16"/>
                <w:lang w:val="en-GB"/>
              </w:rPr>
              <w:t>STI in last two years</w:t>
            </w:r>
            <w:r w:rsidR="00F7688B" w:rsidRPr="00B42A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397" w:type="pct"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9" w:type="pct"/>
            <w:noWrap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3" w:type="pct"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5" w:type="pct"/>
            <w:noWrap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0" w:type="pct"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4" w:type="pct"/>
            <w:noWrap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592F46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669" w:type="pct"/>
            <w:noWrap/>
          </w:tcPr>
          <w:p w:rsidR="00B06579" w:rsidRPr="00B42AE3" w:rsidRDefault="0065551B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35" w:type="pct"/>
            <w:noWrap/>
          </w:tcPr>
          <w:p w:rsidR="00B06579" w:rsidRPr="00B42AE3" w:rsidRDefault="0065551B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4" w:type="pct"/>
            <w:noWrap/>
          </w:tcPr>
          <w:p w:rsidR="00B06579" w:rsidRPr="00B42AE3" w:rsidRDefault="0065551B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Reference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3.23 (1.76-5.92)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.69 (0.21-2.25)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.84 (0.41-1.73)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2.97 (1.64-5.38)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.62 (0.75-3.50)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.35 (0.77-2.37)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AA3401" w:rsidP="00CF0228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Ever </w:t>
            </w:r>
            <w:r w:rsidR="00B06579" w:rsidRPr="00B42AE3">
              <w:rPr>
                <w:b/>
                <w:bCs/>
                <w:color w:val="000000"/>
                <w:sz w:val="16"/>
                <w:szCs w:val="16"/>
                <w:lang w:val="en-GB"/>
              </w:rPr>
              <w:t>HIV test</w:t>
            </w:r>
            <w:r w:rsidRPr="00B42AE3">
              <w:rPr>
                <w:b/>
                <w:bCs/>
                <w:color w:val="000000"/>
                <w:sz w:val="16"/>
                <w:szCs w:val="16"/>
                <w:lang w:val="en-GB"/>
              </w:rPr>
              <w:t>ed</w:t>
            </w:r>
          </w:p>
        </w:tc>
        <w:tc>
          <w:tcPr>
            <w:tcW w:w="397" w:type="pct"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9" w:type="pct"/>
            <w:noWrap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3" w:type="pct"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5" w:type="pct"/>
            <w:noWrap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0" w:type="pct"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4" w:type="pct"/>
            <w:noWrap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592F46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669" w:type="pct"/>
            <w:noWrap/>
          </w:tcPr>
          <w:p w:rsidR="00B06579" w:rsidRPr="00B42AE3" w:rsidRDefault="0065551B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735" w:type="pct"/>
            <w:noWrap/>
          </w:tcPr>
          <w:p w:rsidR="00B06579" w:rsidRPr="00B42AE3" w:rsidRDefault="0065551B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734" w:type="pct"/>
            <w:noWrap/>
          </w:tcPr>
          <w:p w:rsidR="00B06579" w:rsidRPr="00B42AE3" w:rsidRDefault="0065551B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Reference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Yes, positive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5.30 (0.68-41.34)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Yes, negative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0.38 (0.22-0.65)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0.31 (0.16-0.60)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0.61 (0.42-0.88)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.04 (0.46-2.39)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.04 (0.39-2.64)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.48 (0.20-1.12)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bCs/>
                <w:color w:val="000000"/>
                <w:sz w:val="16"/>
                <w:szCs w:val="16"/>
                <w:lang w:val="en-GB"/>
              </w:rPr>
              <w:t>Symptoms</w:t>
            </w:r>
            <w:r w:rsidR="00C35193" w:rsidRPr="00B42A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‡</w:t>
            </w:r>
          </w:p>
        </w:tc>
        <w:tc>
          <w:tcPr>
            <w:tcW w:w="397" w:type="pct"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9" w:type="pct"/>
            <w:noWrap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3" w:type="pct"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5" w:type="pct"/>
            <w:noWrap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0" w:type="pct"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4" w:type="pct"/>
            <w:noWrap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592F46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669" w:type="pct"/>
            <w:noWrap/>
          </w:tcPr>
          <w:p w:rsidR="00B06579" w:rsidRPr="00B42AE3" w:rsidRDefault="0065551B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735" w:type="pct"/>
            <w:noWrap/>
          </w:tcPr>
          <w:p w:rsidR="00B06579" w:rsidRPr="00B42AE3" w:rsidRDefault="0065551B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734" w:type="pct"/>
            <w:noWrap/>
          </w:tcPr>
          <w:p w:rsidR="00B06579" w:rsidRPr="00B42AE3" w:rsidRDefault="0065551B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Reference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.69 (0.87-3.29)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.77 (0.34-1.73)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1.61 (1.09-2.38)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397" w:type="pct"/>
            <w:hideMark/>
          </w:tcPr>
          <w:p w:rsidR="00B06579" w:rsidRPr="00B42AE3" w:rsidRDefault="00680F5F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 xml:space="preserve">11 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D727E6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4.23 (2.10-8.54 )</w:t>
            </w:r>
          </w:p>
        </w:tc>
        <w:tc>
          <w:tcPr>
            <w:tcW w:w="403" w:type="pct"/>
            <w:hideMark/>
          </w:tcPr>
          <w:p w:rsidR="00B06579" w:rsidRPr="00B42AE3" w:rsidRDefault="00542DB6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D727E6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.02 (0.31-3.33 )</w:t>
            </w:r>
          </w:p>
        </w:tc>
        <w:tc>
          <w:tcPr>
            <w:tcW w:w="400" w:type="pct"/>
            <w:hideMark/>
          </w:tcPr>
          <w:p w:rsidR="00B06579" w:rsidRPr="00B42AE3" w:rsidRDefault="00542DB6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D727E6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 xml:space="preserve">1.84 (0.80-4.26) </w:t>
            </w:r>
          </w:p>
        </w:tc>
      </w:tr>
      <w:tr w:rsidR="007D31B4" w:rsidRPr="009F1568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423456" w:rsidP="004C2F3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Being </w:t>
            </w:r>
            <w:r w:rsidR="00B06579" w:rsidRPr="00B42AE3">
              <w:rPr>
                <w:b/>
                <w:bCs/>
                <w:color w:val="000000"/>
                <w:sz w:val="16"/>
                <w:szCs w:val="16"/>
                <w:lang w:val="en-GB"/>
              </w:rPr>
              <w:t>notifi</w:t>
            </w:r>
            <w:r w:rsidRPr="00B42AE3">
              <w:rPr>
                <w:b/>
                <w:bCs/>
                <w:color w:val="000000"/>
                <w:sz w:val="16"/>
                <w:szCs w:val="16"/>
                <w:lang w:val="en-GB"/>
              </w:rPr>
              <w:t>ed</w:t>
            </w:r>
            <w:r w:rsidR="00C95A4B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4C2F3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by </w:t>
            </w:r>
            <w:r w:rsidR="004C2F37" w:rsidRPr="00FF33F9">
              <w:rPr>
                <w:b/>
                <w:bCs/>
                <w:color w:val="000000"/>
                <w:sz w:val="16"/>
                <w:szCs w:val="16"/>
                <w:lang w:val="en-GB"/>
              </w:rPr>
              <w:t>partner notification</w:t>
            </w:r>
            <w:r w:rsidR="00C35193" w:rsidRPr="00B42A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‡</w:t>
            </w:r>
          </w:p>
        </w:tc>
        <w:tc>
          <w:tcPr>
            <w:tcW w:w="397" w:type="pct"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9" w:type="pct"/>
            <w:noWrap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3" w:type="pct"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5" w:type="pct"/>
            <w:noWrap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0" w:type="pct"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4" w:type="pct"/>
            <w:noWrap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592F46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669" w:type="pct"/>
            <w:noWrap/>
          </w:tcPr>
          <w:p w:rsidR="00B06579" w:rsidRPr="00B42AE3" w:rsidRDefault="0065551B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735" w:type="pct"/>
            <w:noWrap/>
          </w:tcPr>
          <w:p w:rsidR="00B06579" w:rsidRPr="00B42AE3" w:rsidRDefault="0065551B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10</w:t>
            </w:r>
          </w:p>
        </w:tc>
        <w:tc>
          <w:tcPr>
            <w:tcW w:w="734" w:type="pct"/>
            <w:noWrap/>
          </w:tcPr>
          <w:p w:rsidR="00B06579" w:rsidRPr="00B42AE3" w:rsidRDefault="0065551B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Reference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.26 (0.17-9.20)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.80 (0.20-3.26)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397" w:type="pct"/>
            <w:hideMark/>
          </w:tcPr>
          <w:p w:rsidR="00B06579" w:rsidRPr="00B42AE3" w:rsidRDefault="00542DB6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 xml:space="preserve">9 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D727E6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2.54 (1.23-5.23 )</w:t>
            </w:r>
          </w:p>
        </w:tc>
        <w:tc>
          <w:tcPr>
            <w:tcW w:w="403" w:type="pct"/>
            <w:hideMark/>
          </w:tcPr>
          <w:p w:rsidR="00B06579" w:rsidRPr="00B42AE3" w:rsidRDefault="00542DB6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D727E6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.95 (0.29-3.07 )</w:t>
            </w:r>
          </w:p>
        </w:tc>
        <w:tc>
          <w:tcPr>
            <w:tcW w:w="400" w:type="pct"/>
            <w:hideMark/>
          </w:tcPr>
          <w:p w:rsidR="00B06579" w:rsidRPr="00B42AE3" w:rsidRDefault="00542DB6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E23F54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 xml:space="preserve">2.01 (0.97-4.14) 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825AA" w:rsidP="00B825A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bCs/>
                <w:color w:val="000000"/>
                <w:sz w:val="16"/>
                <w:szCs w:val="16"/>
                <w:lang w:val="en-GB"/>
              </w:rPr>
              <w:t>Degree of u</w:t>
            </w:r>
            <w:r w:rsidR="00B06579" w:rsidRPr="00B42AE3">
              <w:rPr>
                <w:b/>
                <w:bCs/>
                <w:color w:val="000000"/>
                <w:sz w:val="16"/>
                <w:szCs w:val="16"/>
                <w:lang w:val="en-GB"/>
              </w:rPr>
              <w:t>rbani</w:t>
            </w:r>
            <w:r w:rsidR="002E6506">
              <w:rPr>
                <w:b/>
                <w:bCs/>
                <w:color w:val="000000"/>
                <w:sz w:val="16"/>
                <w:szCs w:val="16"/>
                <w:lang w:val="en-GB"/>
              </w:rPr>
              <w:t>s</w:t>
            </w:r>
            <w:r w:rsidR="00B06579" w:rsidRPr="00B42AE3">
              <w:rPr>
                <w:b/>
                <w:bCs/>
                <w:color w:val="000000"/>
                <w:sz w:val="16"/>
                <w:szCs w:val="16"/>
                <w:lang w:val="en-GB"/>
              </w:rPr>
              <w:t>ation</w:t>
            </w:r>
          </w:p>
        </w:tc>
        <w:tc>
          <w:tcPr>
            <w:tcW w:w="397" w:type="pct"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9" w:type="pct"/>
            <w:noWrap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3" w:type="pct"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5" w:type="pct"/>
            <w:noWrap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0" w:type="pct"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4" w:type="pct"/>
            <w:noWrap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592F46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Very high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669" w:type="pct"/>
            <w:noWrap/>
          </w:tcPr>
          <w:p w:rsidR="00B06579" w:rsidRPr="00B42AE3" w:rsidRDefault="0065551B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35" w:type="pct"/>
            <w:noWrap/>
          </w:tcPr>
          <w:p w:rsidR="00B06579" w:rsidRPr="00B42AE3" w:rsidRDefault="0065551B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734" w:type="pct"/>
            <w:noWrap/>
          </w:tcPr>
          <w:p w:rsidR="00B06579" w:rsidRPr="00B42AE3" w:rsidRDefault="0065551B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Reference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High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.59 (0.27-1.30)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.70 (0.26-1.91)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.08 (0.58-2.02)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AA3401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Medium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.56 (0.20-1.59)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.53 (0.12-2.29)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.0 (0.44-2.29)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Low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.32 (0.51-3.41)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.99 (0.23-4.30)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.87 (0.26-2.86)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Very low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.57 (0.08-4.23)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.61 (0.15-2.58)</w:t>
            </w:r>
          </w:p>
        </w:tc>
      </w:tr>
      <w:tr w:rsidR="007D31B4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B06579" w:rsidRPr="00B42AE3" w:rsidRDefault="00B06579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397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669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color w:val="000000"/>
                <w:sz w:val="16"/>
                <w:szCs w:val="16"/>
                <w:lang w:val="en-GB"/>
              </w:rPr>
              <w:t>0.52 (0.29-0.93)</w:t>
            </w:r>
          </w:p>
        </w:tc>
        <w:tc>
          <w:tcPr>
            <w:tcW w:w="403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735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.03 (0.53-2.01)</w:t>
            </w:r>
          </w:p>
        </w:tc>
        <w:tc>
          <w:tcPr>
            <w:tcW w:w="400" w:type="pct"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734" w:type="pct"/>
            <w:noWrap/>
            <w:hideMark/>
          </w:tcPr>
          <w:p w:rsidR="00B06579" w:rsidRPr="00B42AE3" w:rsidRDefault="00B06579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.42 (0.92-2.20)</w:t>
            </w:r>
          </w:p>
        </w:tc>
      </w:tr>
      <w:tr w:rsidR="00CC7BDE" w:rsidRPr="00B42AE3" w:rsidTr="00653924">
        <w:trPr>
          <w:trHeight w:val="20"/>
        </w:trPr>
        <w:tc>
          <w:tcPr>
            <w:tcW w:w="1662" w:type="pct"/>
            <w:noWrap/>
          </w:tcPr>
          <w:p w:rsidR="00CC7BDE" w:rsidRPr="00B42AE3" w:rsidRDefault="00CC7BDE" w:rsidP="009710F4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bCs/>
                <w:color w:val="000000"/>
                <w:sz w:val="16"/>
                <w:szCs w:val="16"/>
                <w:lang w:val="en-GB"/>
              </w:rPr>
              <w:t>Chlamydia</w:t>
            </w:r>
          </w:p>
        </w:tc>
        <w:tc>
          <w:tcPr>
            <w:tcW w:w="397" w:type="pct"/>
          </w:tcPr>
          <w:p w:rsidR="00CC7BDE" w:rsidRPr="00B42AE3" w:rsidRDefault="00CC7BDE" w:rsidP="009710F4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69" w:type="pct"/>
            <w:noWrap/>
          </w:tcPr>
          <w:p w:rsidR="00CC7BDE" w:rsidRPr="00B42AE3" w:rsidRDefault="00CC7BDE" w:rsidP="009710F4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.07 (0.43-2.67)</w:t>
            </w:r>
          </w:p>
        </w:tc>
        <w:tc>
          <w:tcPr>
            <w:tcW w:w="403" w:type="pct"/>
          </w:tcPr>
          <w:p w:rsidR="00CC7BDE" w:rsidRPr="00B42AE3" w:rsidRDefault="00CC7BDE" w:rsidP="009710F4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35" w:type="pct"/>
            <w:noWrap/>
          </w:tcPr>
          <w:p w:rsidR="00CC7BDE" w:rsidRPr="00B42AE3" w:rsidRDefault="00CC7BDE" w:rsidP="009710F4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.93 (0.29-3.00)</w:t>
            </w:r>
          </w:p>
        </w:tc>
        <w:tc>
          <w:tcPr>
            <w:tcW w:w="400" w:type="pct"/>
          </w:tcPr>
          <w:p w:rsidR="00CC7BDE" w:rsidRPr="00B42AE3" w:rsidRDefault="00CC7BDE" w:rsidP="009710F4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734" w:type="pct"/>
            <w:noWrap/>
          </w:tcPr>
          <w:p w:rsidR="00CC7BDE" w:rsidRPr="00B42AE3" w:rsidRDefault="00CC7BDE" w:rsidP="009710F4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.28 (0.73-2.23)</w:t>
            </w:r>
          </w:p>
        </w:tc>
      </w:tr>
      <w:tr w:rsidR="00CC7BDE" w:rsidRPr="00B42AE3" w:rsidTr="00653924">
        <w:trPr>
          <w:trHeight w:val="20"/>
        </w:trPr>
        <w:tc>
          <w:tcPr>
            <w:tcW w:w="1662" w:type="pct"/>
            <w:noWrap/>
            <w:hideMark/>
          </w:tcPr>
          <w:p w:rsidR="00CC7BDE" w:rsidRPr="00B42AE3" w:rsidRDefault="00CC7BDE" w:rsidP="00CF0228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bCs/>
                <w:color w:val="000000"/>
                <w:sz w:val="16"/>
                <w:szCs w:val="16"/>
                <w:lang w:val="en-GB"/>
              </w:rPr>
              <w:t>Gonorrhoea</w:t>
            </w:r>
          </w:p>
        </w:tc>
        <w:tc>
          <w:tcPr>
            <w:tcW w:w="397" w:type="pct"/>
            <w:hideMark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69" w:type="pct"/>
            <w:noWrap/>
            <w:hideMark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.59 (0.08-4.24)</w:t>
            </w:r>
          </w:p>
        </w:tc>
        <w:tc>
          <w:tcPr>
            <w:tcW w:w="403" w:type="pct"/>
            <w:hideMark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35" w:type="pct"/>
            <w:noWrap/>
            <w:hideMark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.88 (0.12-6.43)</w:t>
            </w:r>
          </w:p>
        </w:tc>
        <w:tc>
          <w:tcPr>
            <w:tcW w:w="400" w:type="pct"/>
            <w:hideMark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34" w:type="pct"/>
            <w:noWrap/>
            <w:hideMark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.03 (0.38-2.80)</w:t>
            </w:r>
          </w:p>
        </w:tc>
      </w:tr>
      <w:tr w:rsidR="00CC7BDE" w:rsidRPr="009F1568" w:rsidTr="00653924">
        <w:trPr>
          <w:trHeight w:val="20"/>
        </w:trPr>
        <w:tc>
          <w:tcPr>
            <w:tcW w:w="2059" w:type="pct"/>
            <w:gridSpan w:val="2"/>
            <w:noWrap/>
          </w:tcPr>
          <w:p w:rsidR="00CC7BDE" w:rsidRPr="00B42AE3" w:rsidRDefault="00CC7BDE" w:rsidP="00706CBF">
            <w:pPr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/>
                <w:sz w:val="16"/>
                <w:szCs w:val="16"/>
                <w:lang w:val="en-GB"/>
              </w:rPr>
              <w:t>Condom use at last sexual contact by type of partner</w:t>
            </w:r>
            <w:r w:rsidRPr="00B42AE3">
              <w:rPr>
                <w:rFonts w:ascii="Arial" w:hAnsi="Arial" w:cs="Arial"/>
                <w:b/>
                <w:sz w:val="16"/>
                <w:szCs w:val="16"/>
                <w:lang w:val="en-GB"/>
              </w:rPr>
              <w:t>‡</w:t>
            </w:r>
          </w:p>
        </w:tc>
        <w:tc>
          <w:tcPr>
            <w:tcW w:w="669" w:type="pct"/>
            <w:noWrap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3" w:type="pct"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5" w:type="pct"/>
            <w:noWrap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0" w:type="pct"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4" w:type="pct"/>
            <w:noWrap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CC7BDE" w:rsidRPr="00B42AE3" w:rsidTr="00653924">
        <w:trPr>
          <w:trHeight w:val="20"/>
        </w:trPr>
        <w:tc>
          <w:tcPr>
            <w:tcW w:w="1662" w:type="pct"/>
            <w:noWrap/>
          </w:tcPr>
          <w:p w:rsidR="00CC7BDE" w:rsidRPr="00B42AE3" w:rsidRDefault="00CC7BDE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No condom use steady partner</w:t>
            </w:r>
          </w:p>
        </w:tc>
        <w:tc>
          <w:tcPr>
            <w:tcW w:w="397" w:type="pct"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69" w:type="pct"/>
            <w:noWrap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403" w:type="pct"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35" w:type="pct"/>
            <w:noWrap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400" w:type="pct"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34" w:type="pct"/>
            <w:noWrap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Reference</w:t>
            </w:r>
          </w:p>
        </w:tc>
      </w:tr>
      <w:tr w:rsidR="00CC7BDE" w:rsidRPr="00B42AE3" w:rsidTr="00653924">
        <w:trPr>
          <w:trHeight w:val="20"/>
        </w:trPr>
        <w:tc>
          <w:tcPr>
            <w:tcW w:w="1662" w:type="pct"/>
            <w:noWrap/>
          </w:tcPr>
          <w:p w:rsidR="00CC7BDE" w:rsidRPr="00B42AE3" w:rsidRDefault="00CC7BDE" w:rsidP="00CF0228">
            <w:pPr>
              <w:ind w:left="113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Yes condom use steady partner</w:t>
            </w:r>
          </w:p>
        </w:tc>
        <w:tc>
          <w:tcPr>
            <w:tcW w:w="397" w:type="pct"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69" w:type="pct"/>
            <w:noWrap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2.85 (0.26-31.51)</w:t>
            </w:r>
          </w:p>
        </w:tc>
        <w:tc>
          <w:tcPr>
            <w:tcW w:w="403" w:type="pct"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5" w:type="pct"/>
            <w:noWrap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400" w:type="pct"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34" w:type="pct"/>
            <w:noWrap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.40 (0.05-3.02)</w:t>
            </w:r>
          </w:p>
        </w:tc>
      </w:tr>
      <w:tr w:rsidR="00CC7BDE" w:rsidRPr="00B42AE3" w:rsidTr="00653924">
        <w:trPr>
          <w:trHeight w:val="20"/>
        </w:trPr>
        <w:tc>
          <w:tcPr>
            <w:tcW w:w="1662" w:type="pct"/>
            <w:noWrap/>
          </w:tcPr>
          <w:p w:rsidR="00CC7BDE" w:rsidRPr="00B42AE3" w:rsidRDefault="00CC7BDE" w:rsidP="00CF0228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 xml:space="preserve">   No condom use casual partner</w:t>
            </w:r>
          </w:p>
        </w:tc>
        <w:tc>
          <w:tcPr>
            <w:tcW w:w="397" w:type="pct"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69" w:type="pct"/>
            <w:noWrap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.10 (0.10-12.13)</w:t>
            </w:r>
          </w:p>
        </w:tc>
        <w:tc>
          <w:tcPr>
            <w:tcW w:w="403" w:type="pct"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35" w:type="pct"/>
            <w:noWrap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8.87 (0.99-79.38)</w:t>
            </w:r>
          </w:p>
        </w:tc>
        <w:tc>
          <w:tcPr>
            <w:tcW w:w="400" w:type="pct"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34" w:type="pct"/>
            <w:noWrap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.91 (0.39-2.14)</w:t>
            </w:r>
          </w:p>
        </w:tc>
      </w:tr>
      <w:tr w:rsidR="00CC7BDE" w:rsidRPr="00B42AE3" w:rsidTr="00653924">
        <w:trPr>
          <w:trHeight w:val="20"/>
        </w:trPr>
        <w:tc>
          <w:tcPr>
            <w:tcW w:w="1662" w:type="pct"/>
            <w:noWrap/>
          </w:tcPr>
          <w:p w:rsidR="00CC7BDE" w:rsidRPr="00B42AE3" w:rsidRDefault="00CC7BDE" w:rsidP="00CF0228">
            <w:pPr>
              <w:ind w:left="113"/>
              <w:rPr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>Yes condom use casual partner</w:t>
            </w:r>
          </w:p>
        </w:tc>
        <w:tc>
          <w:tcPr>
            <w:tcW w:w="397" w:type="pct"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69" w:type="pct"/>
            <w:noWrap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1.90 (0.42-8.59)</w:t>
            </w:r>
          </w:p>
        </w:tc>
        <w:tc>
          <w:tcPr>
            <w:tcW w:w="403" w:type="pct"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35" w:type="pct"/>
            <w:noWrap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2.78 (0.35-22.20)</w:t>
            </w:r>
          </w:p>
        </w:tc>
        <w:tc>
          <w:tcPr>
            <w:tcW w:w="400" w:type="pct"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734" w:type="pct"/>
            <w:noWrap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.69 (0.37-1.29)</w:t>
            </w:r>
          </w:p>
        </w:tc>
      </w:tr>
      <w:tr w:rsidR="00CC7BDE" w:rsidRPr="00B42AE3" w:rsidTr="00653924">
        <w:trPr>
          <w:trHeight w:val="20"/>
        </w:trPr>
        <w:tc>
          <w:tcPr>
            <w:tcW w:w="1662" w:type="pct"/>
            <w:noWrap/>
          </w:tcPr>
          <w:p w:rsidR="00CC7BDE" w:rsidRPr="00B42AE3" w:rsidRDefault="00CC7BDE" w:rsidP="00CF0228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bCs/>
                <w:color w:val="000000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397" w:type="pct"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69" w:type="pct"/>
            <w:noWrap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2.55 (0.56-18.09)</w:t>
            </w:r>
          </w:p>
        </w:tc>
        <w:tc>
          <w:tcPr>
            <w:tcW w:w="403" w:type="pct"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35" w:type="pct"/>
            <w:noWrap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7.66 (0.80-73.69)</w:t>
            </w:r>
          </w:p>
        </w:tc>
        <w:tc>
          <w:tcPr>
            <w:tcW w:w="400" w:type="pct"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34" w:type="pct"/>
            <w:noWrap/>
          </w:tcPr>
          <w:p w:rsidR="00CC7BDE" w:rsidRPr="00B42AE3" w:rsidRDefault="00CC7BDE" w:rsidP="000D52C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0.72 (0.24-2.18)</w:t>
            </w:r>
          </w:p>
        </w:tc>
      </w:tr>
      <w:tr w:rsidR="00CC7BDE" w:rsidRPr="009F1568" w:rsidTr="00653924">
        <w:trPr>
          <w:trHeight w:val="20"/>
        </w:trPr>
        <w:tc>
          <w:tcPr>
            <w:tcW w:w="5000" w:type="pct"/>
            <w:gridSpan w:val="7"/>
            <w:noWrap/>
          </w:tcPr>
          <w:p w:rsidR="00CC7BDE" w:rsidRPr="00B42AE3" w:rsidRDefault="00CC7BDE" w:rsidP="00CF0228">
            <w:pPr>
              <w:rPr>
                <w:sz w:val="16"/>
                <w:szCs w:val="16"/>
                <w:lang w:val="en-GB"/>
              </w:rPr>
            </w:pPr>
            <w:r w:rsidRPr="00B42AE3">
              <w:rPr>
                <w:sz w:val="16"/>
                <w:szCs w:val="16"/>
                <w:lang w:val="en-GB"/>
              </w:rPr>
              <w:t xml:space="preserve">* Only consultations included where a clinical test </w:t>
            </w:r>
            <w:proofErr w:type="gramStart"/>
            <w:r w:rsidRPr="00B42AE3">
              <w:rPr>
                <w:sz w:val="16"/>
                <w:szCs w:val="16"/>
                <w:lang w:val="en-GB"/>
              </w:rPr>
              <w:t>was done</w:t>
            </w:r>
            <w:proofErr w:type="gramEnd"/>
            <w:r w:rsidRPr="00B42AE3">
              <w:rPr>
                <w:sz w:val="16"/>
                <w:szCs w:val="16"/>
                <w:lang w:val="en-GB"/>
              </w:rPr>
              <w:t xml:space="preserve"> for that specific STI. </w:t>
            </w:r>
          </w:p>
          <w:p w:rsidR="00CC7BDE" w:rsidRPr="00B42AE3" w:rsidRDefault="00CC7BDE" w:rsidP="00CF0228">
            <w:pPr>
              <w:rPr>
                <w:sz w:val="16"/>
                <w:szCs w:val="16"/>
                <w:lang w:val="en-GB"/>
              </w:rPr>
            </w:pPr>
            <w:r w:rsidRPr="00B42AE3">
              <w:rPr>
                <w:rFonts w:ascii="Arial" w:hAnsi="Arial" w:cs="Arial"/>
                <w:sz w:val="16"/>
                <w:szCs w:val="16"/>
                <w:lang w:val="en-GB"/>
              </w:rPr>
              <w:t>†</w:t>
            </w:r>
            <w:r w:rsidRPr="00B42AE3">
              <w:rPr>
                <w:sz w:val="16"/>
                <w:szCs w:val="16"/>
                <w:lang w:val="en-GB"/>
              </w:rPr>
              <w:t xml:space="preserve"> Ethnicity </w:t>
            </w:r>
            <w:proofErr w:type="gramStart"/>
            <w:r w:rsidRPr="00B42AE3">
              <w:rPr>
                <w:sz w:val="16"/>
                <w:szCs w:val="16"/>
                <w:lang w:val="en-GB"/>
              </w:rPr>
              <w:t>was based</w:t>
            </w:r>
            <w:proofErr w:type="gramEnd"/>
            <w:r w:rsidRPr="00B42AE3">
              <w:rPr>
                <w:sz w:val="16"/>
                <w:szCs w:val="16"/>
                <w:lang w:val="en-GB"/>
              </w:rPr>
              <w:t xml:space="preserve"> on self-defined ethnicity for 2006 to 2010 and on (parental) country of birth from 2011 to 2013. </w:t>
            </w:r>
          </w:p>
          <w:p w:rsidR="00CC7BDE" w:rsidRPr="00B42AE3" w:rsidRDefault="00CC7BDE" w:rsidP="00CF0228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42AE3">
              <w:rPr>
                <w:rFonts w:ascii="Arial" w:hAnsi="Arial" w:cs="Arial"/>
                <w:sz w:val="16"/>
                <w:szCs w:val="16"/>
                <w:lang w:val="en-GB"/>
              </w:rPr>
              <w:t xml:space="preserve">‡ </w:t>
            </w:r>
            <w:r w:rsidRPr="00B42AE3">
              <w:rPr>
                <w:rFonts w:asciiTheme="minorHAnsi" w:hAnsiTheme="minorHAnsi" w:cs="Arial"/>
                <w:sz w:val="16"/>
                <w:szCs w:val="16"/>
                <w:lang w:val="en-GB"/>
              </w:rPr>
              <w:t>Only the years for which this was reported were included in the analyses</w:t>
            </w:r>
          </w:p>
          <w:p w:rsidR="00CC7BDE" w:rsidRPr="00B42AE3" w:rsidRDefault="00CC7BDE" w:rsidP="00CF0228">
            <w:pPr>
              <w:rPr>
                <w:sz w:val="16"/>
                <w:szCs w:val="16"/>
                <w:lang w:val="en-GB"/>
              </w:rPr>
            </w:pPr>
            <w:proofErr w:type="gramStart"/>
            <w:r w:rsidRPr="00B42AE3">
              <w:rPr>
                <w:rFonts w:ascii="Arial" w:hAnsi="Arial" w:cs="Arial"/>
                <w:sz w:val="16"/>
                <w:szCs w:val="16"/>
                <w:lang w:val="en-GB"/>
              </w:rPr>
              <w:t>**</w:t>
            </w:r>
            <w:r w:rsidRPr="00B42AE3">
              <w:rPr>
                <w:sz w:val="16"/>
                <w:szCs w:val="16"/>
                <w:lang w:val="en-GB"/>
              </w:rPr>
              <w:t xml:space="preserve"> Diagnosed with chlamydia, gonorrhoea or syphilis in the last two years.</w:t>
            </w:r>
            <w:proofErr w:type="gramEnd"/>
          </w:p>
          <w:p w:rsidR="00CC7BDE" w:rsidRPr="00B42AE3" w:rsidRDefault="00CC7BDE" w:rsidP="00CF0228">
            <w:pPr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In bold: OR is statistically significant (p&lt;0.05)</w:t>
            </w:r>
          </w:p>
          <w:p w:rsidR="00CC7BDE" w:rsidRPr="00B42AE3" w:rsidRDefault="00CC7BDE" w:rsidP="009F00D6">
            <w:pPr>
              <w:rPr>
                <w:color w:val="000000"/>
                <w:sz w:val="16"/>
                <w:szCs w:val="16"/>
                <w:lang w:val="en-GB"/>
              </w:rPr>
            </w:pPr>
            <w:r w:rsidRPr="00B42AE3">
              <w:rPr>
                <w:color w:val="000000"/>
                <w:sz w:val="16"/>
                <w:szCs w:val="16"/>
                <w:lang w:val="en-GB"/>
              </w:rPr>
              <w:t>STI: Sexually transmitted infections; NA: not applicable</w:t>
            </w:r>
            <w:r w:rsidR="00F64A9E">
              <w:rPr>
                <w:color w:val="000000"/>
                <w:sz w:val="16"/>
                <w:szCs w:val="16"/>
                <w:lang w:val="en-GB"/>
              </w:rPr>
              <w:t>;</w:t>
            </w:r>
            <w:r w:rsidR="009F00D6">
              <w:rPr>
                <w:color w:val="000000"/>
                <w:sz w:val="16"/>
                <w:szCs w:val="16"/>
                <w:lang w:val="en-GB"/>
              </w:rPr>
              <w:t xml:space="preserve"> OR: Odds Ratio</w:t>
            </w:r>
            <w:r w:rsidR="00F64A9E">
              <w:rPr>
                <w:color w:val="000000"/>
                <w:sz w:val="16"/>
                <w:szCs w:val="16"/>
                <w:lang w:val="en-GB"/>
              </w:rPr>
              <w:t>; CI: confidence interval</w:t>
            </w:r>
          </w:p>
        </w:tc>
      </w:tr>
    </w:tbl>
    <w:p w:rsidR="00B06579" w:rsidRPr="00B42AE3" w:rsidRDefault="00B06579" w:rsidP="00B06579">
      <w:pPr>
        <w:spacing w:line="480" w:lineRule="auto"/>
        <w:rPr>
          <w:sz w:val="18"/>
          <w:szCs w:val="18"/>
          <w:lang w:val="en-GB"/>
        </w:rPr>
      </w:pPr>
      <w:bookmarkStart w:id="0" w:name="_GoBack"/>
      <w:bookmarkEnd w:id="0"/>
    </w:p>
    <w:p w:rsidR="00B06579" w:rsidRPr="00B42AE3" w:rsidRDefault="00B06579">
      <w:pPr>
        <w:rPr>
          <w:lang w:val="en-GB"/>
        </w:rPr>
      </w:pPr>
    </w:p>
    <w:sectPr w:rsidR="00B06579" w:rsidRPr="00B42A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579"/>
    <w:rsid w:val="00003598"/>
    <w:rsid w:val="000605BD"/>
    <w:rsid w:val="000D52C7"/>
    <w:rsid w:val="000F3BE8"/>
    <w:rsid w:val="001F3D63"/>
    <w:rsid w:val="00253B98"/>
    <w:rsid w:val="002E6506"/>
    <w:rsid w:val="00362B91"/>
    <w:rsid w:val="003834A7"/>
    <w:rsid w:val="003A4F06"/>
    <w:rsid w:val="00423456"/>
    <w:rsid w:val="0044071F"/>
    <w:rsid w:val="004C2F37"/>
    <w:rsid w:val="004C4DAE"/>
    <w:rsid w:val="0052206F"/>
    <w:rsid w:val="00542DB6"/>
    <w:rsid w:val="00576DBB"/>
    <w:rsid w:val="00592F46"/>
    <w:rsid w:val="005B77A3"/>
    <w:rsid w:val="00621685"/>
    <w:rsid w:val="00653924"/>
    <w:rsid w:val="0065551B"/>
    <w:rsid w:val="00680F5F"/>
    <w:rsid w:val="00706CBF"/>
    <w:rsid w:val="007C40A2"/>
    <w:rsid w:val="007D31B4"/>
    <w:rsid w:val="0085488A"/>
    <w:rsid w:val="00867DEA"/>
    <w:rsid w:val="009E71E6"/>
    <w:rsid w:val="009F00D6"/>
    <w:rsid w:val="009F1568"/>
    <w:rsid w:val="00A22D0E"/>
    <w:rsid w:val="00AA3401"/>
    <w:rsid w:val="00B06579"/>
    <w:rsid w:val="00B13E2E"/>
    <w:rsid w:val="00B42AE3"/>
    <w:rsid w:val="00B825AA"/>
    <w:rsid w:val="00C35193"/>
    <w:rsid w:val="00C95A4B"/>
    <w:rsid w:val="00CC7BDE"/>
    <w:rsid w:val="00CE078C"/>
    <w:rsid w:val="00CF0228"/>
    <w:rsid w:val="00D727E6"/>
    <w:rsid w:val="00DC6BEB"/>
    <w:rsid w:val="00E23F54"/>
    <w:rsid w:val="00E43C23"/>
    <w:rsid w:val="00E67EBE"/>
    <w:rsid w:val="00EC1D78"/>
    <w:rsid w:val="00F10474"/>
    <w:rsid w:val="00F64A9E"/>
    <w:rsid w:val="00F7688B"/>
    <w:rsid w:val="00F85A24"/>
    <w:rsid w:val="00FE0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06579"/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65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57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54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48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48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88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76DB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06579"/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65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57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54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48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48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88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76D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9E85DDB</Template>
  <TotalTime>3</TotalTime>
  <Pages>1</Pages>
  <Words>541</Words>
  <Characters>297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3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Woestenberg</dc:creator>
  <cp:lastModifiedBy>Petra Woestenberg</cp:lastModifiedBy>
  <cp:revision>12</cp:revision>
  <cp:lastPrinted>2015-03-17T08:46:00Z</cp:lastPrinted>
  <dcterms:created xsi:type="dcterms:W3CDTF">2015-06-21T15:52:00Z</dcterms:created>
  <dcterms:modified xsi:type="dcterms:W3CDTF">2015-08-05T09:40:00Z</dcterms:modified>
</cp:coreProperties>
</file>